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W w:w="9357" w:type="dxa"/>
        <w:tblInd w:w="-318" w:type="dxa"/>
        <w:tblLook w:val="04A0" w:firstRow="1" w:lastRow="0" w:firstColumn="1" w:lastColumn="0" w:noHBand="0" w:noVBand="1"/>
      </w:tblPr>
      <w:tblGrid>
        <w:gridCol w:w="2127"/>
        <w:gridCol w:w="1418"/>
        <w:gridCol w:w="1276"/>
        <w:gridCol w:w="708"/>
        <w:gridCol w:w="993"/>
        <w:gridCol w:w="992"/>
        <w:gridCol w:w="992"/>
        <w:gridCol w:w="851"/>
      </w:tblGrid>
      <w:tr w:rsidR="00917872" w14:paraId="6DD66BB2" w14:textId="77777777" w:rsidTr="00550F42">
        <w:tc>
          <w:tcPr>
            <w:tcW w:w="9357" w:type="dxa"/>
            <w:gridSpan w:val="8"/>
            <w:tcBorders>
              <w:top w:val="nil"/>
              <w:left w:val="nil"/>
              <w:right w:val="nil"/>
            </w:tcBorders>
          </w:tcPr>
          <w:p w14:paraId="31BE552D" w14:textId="27DA434D" w:rsidR="00917872" w:rsidRPr="00917872" w:rsidRDefault="00917872" w:rsidP="0017713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Table S2.</w:t>
            </w:r>
            <w:r w:rsidRPr="0091787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r w:rsidRPr="009178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s of the participants of the EpiFloripa Aging Cohort Study. Florianópolis, Santa Catarina, Brazil, 2009/2019 (n = 731)</w:t>
            </w:r>
          </w:p>
        </w:tc>
      </w:tr>
      <w:tr w:rsidR="00917872" w14:paraId="3EB56850" w14:textId="77777777" w:rsidTr="00550F42"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55EE8F63" w14:textId="6B139546" w:rsidR="00917872" w:rsidRPr="00917872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3BFFAF64" w14:textId="791792EF" w:rsidR="00917872" w:rsidRPr="00917872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63B00969" w14:textId="77777777" w:rsidR="000E45AF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VPA </w:t>
            </w:r>
          </w:p>
          <w:p w14:paraId="08A4F440" w14:textId="4526936C" w:rsidR="00917872" w:rsidRPr="00917872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jectory</w:t>
            </w:r>
            <w:r w:rsidR="003F63B1" w:rsidRPr="00B47C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3B3AFBB0" w14:textId="05710B02" w:rsidR="00917872" w:rsidRPr="00917872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208681B3" w14:textId="77777777" w:rsidR="0080094F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lking </w:t>
            </w:r>
          </w:p>
          <w:p w14:paraId="22F70746" w14:textId="73F2710B" w:rsidR="00917872" w:rsidRPr="00917872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je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y</w:t>
            </w:r>
            <w:r w:rsidR="003F63B1" w:rsidRPr="00B47C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1DB4DE00" w14:textId="6C7093A7" w:rsidR="00917872" w:rsidRPr="00917872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50F42" w14:paraId="1ADAB620" w14:textId="77777777" w:rsidTr="00550F42">
        <w:tc>
          <w:tcPr>
            <w:tcW w:w="2127" w:type="dxa"/>
            <w:vMerge/>
            <w:tcBorders>
              <w:left w:val="nil"/>
              <w:right w:val="nil"/>
            </w:tcBorders>
          </w:tcPr>
          <w:p w14:paraId="506F9563" w14:textId="77777777" w:rsidR="00917872" w:rsidRPr="00917872" w:rsidRDefault="00917872" w:rsidP="00917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63C2C603" w14:textId="77777777" w:rsidR="00917872" w:rsidRPr="00917872" w:rsidRDefault="00917872" w:rsidP="00917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335322" w14:textId="44518456" w:rsidR="00917872" w:rsidRPr="00917872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609045C" w14:textId="02A46381" w:rsidR="00917872" w:rsidRPr="00917872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²</w:t>
            </w:r>
            <w:r w:rsidR="003F6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62F9226C" w14:textId="77777777" w:rsidR="00917872" w:rsidRPr="00917872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AAA83BF" w14:textId="6C6AFEA0" w:rsidR="00917872" w:rsidRPr="00917872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9C27C9" w14:textId="778A0DF3" w:rsidR="00917872" w:rsidRPr="00917872" w:rsidRDefault="00917872" w:rsidP="009178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²</w:t>
            </w:r>
            <w:r w:rsidR="003F6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4A8CE930" w14:textId="79DEC0EC" w:rsidR="00917872" w:rsidRPr="00917872" w:rsidRDefault="00917872" w:rsidP="009178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F42" w14:paraId="244C8D4F" w14:textId="77777777" w:rsidTr="00550F42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3899B60" w14:textId="00177FC5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11AA317" w14:textId="09ABF156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5EF94CD" w14:textId="017A83DC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29.7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32C6871" w14:textId="09F7E83F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9AFAD70" w14:textId="0C9E5357" w:rsidR="00550F42" w:rsidRPr="000E45AF" w:rsidRDefault="00550F42" w:rsidP="00550F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0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39D7B3B" w14:textId="63C2E6D1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6.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6C1F2D0" w14:textId="471DD0B1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B8D3C3B" w14:textId="5DDBFE4D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5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50F42" w14:paraId="6A2CCCFF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D5DC81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8FB4E" w14:textId="24561A81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DD341" w14:textId="1C47A5DC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4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AE1803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DC1C29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1081D" w14:textId="5BB7AE4E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ABD2DB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113BB9" w14:textId="098D02A9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F42" w14:paraId="11361488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C13398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E540B6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04E93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0329AE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62CE9A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CD458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7E4BA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8B0B1D" w14:textId="37C4DDA5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F42" w14:paraId="19AA441F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69E893" w14:textId="208D4B43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0C4412" w14:textId="16438B6D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sz w:val="20"/>
                <w:szCs w:val="20"/>
              </w:rPr>
              <w:t>60 to 69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9C12F9" w14:textId="3BA84ACB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33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90A948" w14:textId="0AFCFB5A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BB0C4A" w14:textId="0C508812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D36A9E" w14:textId="30A6DA7A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1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E1346" w14:textId="0C1842A1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266980" w14:textId="19C0D8D5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550F42" w14:paraId="176B3A72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040CF7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721FF2" w14:textId="38488FCB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sz w:val="20"/>
                <w:szCs w:val="20"/>
              </w:rPr>
              <w:t>70 to 79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053F1" w14:textId="01F4146E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34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E113E6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C5461A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1F54B1" w14:textId="164B1BA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01173E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E5729F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F42" w14:paraId="56C8B3F0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ADE47C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231DF2" w14:textId="52C12541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917872">
              <w:rPr>
                <w:rFonts w:ascii="Times New Roman" w:hAnsi="Times New Roman" w:cs="Times New Roman"/>
                <w:sz w:val="20"/>
                <w:szCs w:val="20"/>
              </w:rPr>
              <w:t xml:space="preserve"> 8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0AFE6" w14:textId="28FD22DC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4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A8BC03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416E12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87E1C" w14:textId="5A7098F4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ABC49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95F445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F42" w14:paraId="197F366C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DD58EF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A9884A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DE52F3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212CD6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C1F18C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5C5F9A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C6552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57D47A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F42" w14:paraId="3115E4D8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578881" w14:textId="6C81C660" w:rsidR="00550F42" w:rsidRPr="003F63B1" w:rsidRDefault="00550F42" w:rsidP="00550F4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n color</w:t>
            </w:r>
            <w:r w:rsidR="003F63B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1C8A56" w14:textId="56BF058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3FE66" w14:textId="380B5189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(33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738451" w14:textId="5357798E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A7FB89" w14:textId="1992FBC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95DA8" w14:textId="2CA8A6D4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3ADA48" w14:textId="5D14D2DA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D4FDB6" w14:textId="02E9EC1C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550F42" w14:paraId="5DB51EDC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F8EF03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F616EF" w14:textId="794400DA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ACEA7" w14:textId="183D91E4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32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36B203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57F2A8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50181" w14:textId="6313ABC3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17900D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E028F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F42" w14:paraId="4822041B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E00CC5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56AB11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EDB2A6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EB4D5D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03D86F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2C050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E89A6C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790784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F42" w14:paraId="5A2BE585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045FA4" w14:textId="275E56A4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D5FCA2" w14:textId="40E1B23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sz w:val="20"/>
                <w:szCs w:val="20"/>
              </w:rPr>
              <w:t>0 a 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499576" w14:textId="20000B5B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26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F7BC10" w14:textId="3B56067D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F696BE" w14:textId="5CF5CCB4" w:rsidR="00550F42" w:rsidRPr="000E45AF" w:rsidRDefault="00550F42" w:rsidP="00550F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45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1C432" w14:textId="04B13D86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D0B5D1" w14:textId="1E91F474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DBCBF3" w14:textId="605BD783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5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550F42" w14:paraId="681B5EF3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1111A8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DF3AE9" w14:textId="2D7ECE1C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sz w:val="20"/>
                <w:szCs w:val="20"/>
              </w:rPr>
              <w:t>5 a 8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E3F788" w14:textId="51DD3924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33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9BCBAF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E1EA05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B7598" w14:textId="3E67A078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B0F66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AAB53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F42" w14:paraId="68159551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854814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2B11F7" w14:textId="74B5D1C0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917872">
              <w:rPr>
                <w:rFonts w:ascii="Times New Roman" w:hAnsi="Times New Roman" w:cs="Times New Roman"/>
                <w:sz w:val="20"/>
                <w:szCs w:val="20"/>
              </w:rPr>
              <w:t xml:space="preserve"> 9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5CFD61" w14:textId="1E406A04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44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716B7A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34D6C0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F5CC4" w14:textId="2883FA4E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369CF3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2FF6A3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F42" w14:paraId="6F8F7060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0E36EB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5D9DD3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7C9A4B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3805CA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42E85A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D8B9F5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62D02F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D96F4B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F42" w14:paraId="28E7635B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D714CC" w14:textId="692E9ADB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ve symptoms</w:t>
            </w:r>
            <w:r w:rsidRPr="0091787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45D51E" w14:textId="7E3C9AD2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sz w:val="20"/>
                <w:szCs w:val="20"/>
              </w:rPr>
              <w:t>Abs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D8EE2" w14:textId="5F916004" w:rsidR="00550F42" w:rsidRPr="00917872" w:rsidRDefault="0080094F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 (35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2F234E" w14:textId="3391666D" w:rsidR="00550F42" w:rsidRPr="00917872" w:rsidRDefault="0080094F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6A51CF" w14:textId="56762E7E" w:rsidR="00550F42" w:rsidRPr="00917872" w:rsidRDefault="0080094F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D1504F" w14:textId="6A264C96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2C5F0" w14:textId="5A5516EB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70367E" w14:textId="52E4A4AC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550F42" w14:paraId="271510A7" w14:textId="77777777" w:rsidTr="00550F4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672424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E24608" w14:textId="760C760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872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A5694A" w14:textId="57EE31AF" w:rsidR="00550F42" w:rsidRPr="00917872" w:rsidRDefault="0080094F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5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C50130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CB8F51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5DA15" w14:textId="4806064E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CC58A8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71F6C7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3B1" w14:paraId="73EF7467" w14:textId="77777777" w:rsidTr="003F63B1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E51F4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AAF9E" w14:textId="77777777" w:rsidR="00550F42" w:rsidRPr="00917872" w:rsidRDefault="00550F42" w:rsidP="00550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02028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E7D9D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5DD22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126D0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ABBA7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DB117" w14:textId="77777777" w:rsidR="00550F42" w:rsidRPr="00917872" w:rsidRDefault="00550F42" w:rsidP="00550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3B1" w:rsidRPr="003F63B1" w14:paraId="218DE6BF" w14:textId="77777777" w:rsidTr="003F63B1">
        <w:tc>
          <w:tcPr>
            <w:tcW w:w="9357" w:type="dxa"/>
            <w:gridSpan w:val="8"/>
            <w:tcBorders>
              <w:top w:val="single" w:sz="4" w:space="0" w:color="auto"/>
              <w:left w:val="nil"/>
              <w:bottom w:val="nil"/>
            </w:tcBorders>
          </w:tcPr>
          <w:p w14:paraId="0A52B246" w14:textId="3B5AFDC4" w:rsidR="003F63B1" w:rsidRPr="003F63B1" w:rsidRDefault="003F63B1" w:rsidP="003F63B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B47C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Pearson Chi-squ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B47C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; </w:t>
            </w:r>
            <w:r w:rsidRPr="00B47C3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B47C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white skin color (self-reported as Black, Brown, Yellow, or Indigenous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B47C3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B47C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pressive symptoms assessed by the Geriatric Depression Scale (GDS); </w:t>
            </w:r>
            <w:r w:rsidRPr="00B47C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PA trajectory and walking trajectory by the International Physical Activity Questionnaire (IPAQ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</w:tbl>
    <w:p w14:paraId="05B585DC" w14:textId="77777777" w:rsidR="008C6BF3" w:rsidRPr="003F63B1" w:rsidRDefault="008C6BF3">
      <w:pPr>
        <w:rPr>
          <w:lang w:val="fr-CA"/>
        </w:rPr>
      </w:pPr>
    </w:p>
    <w:sectPr w:rsidR="008C6BF3" w:rsidRPr="003F63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872"/>
    <w:rsid w:val="000E45AF"/>
    <w:rsid w:val="00177137"/>
    <w:rsid w:val="003F63B1"/>
    <w:rsid w:val="00550F42"/>
    <w:rsid w:val="0080094F"/>
    <w:rsid w:val="008C6BF3"/>
    <w:rsid w:val="00917872"/>
    <w:rsid w:val="009453E1"/>
    <w:rsid w:val="00BD5782"/>
    <w:rsid w:val="00CA089A"/>
    <w:rsid w:val="00FC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B0A56"/>
  <w15:chartTrackingRefBased/>
  <w15:docId w15:val="{A458D739-3F2B-42CB-B1E2-550DDCA0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178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178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178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178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178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178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178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178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178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178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178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178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1787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17872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1787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1787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1787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1787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178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17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178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178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178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1787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1787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17872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178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17872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17872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917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3F63B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F63B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F63B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F63B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F63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7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de Almeida</dc:creator>
  <cp:keywords/>
  <dc:description/>
  <cp:lastModifiedBy>Joel de Almeida</cp:lastModifiedBy>
  <cp:revision>3</cp:revision>
  <dcterms:created xsi:type="dcterms:W3CDTF">2025-12-22T20:55:00Z</dcterms:created>
  <dcterms:modified xsi:type="dcterms:W3CDTF">2025-12-22T21:51:00Z</dcterms:modified>
</cp:coreProperties>
</file>